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15486" w:rsidRPr="0068021D" w:rsidRDefault="00A15486" w:rsidP="00A15486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0" w:name="_Toc192237089"/>
      <w:r w:rsidRPr="0068021D">
        <w:rPr>
          <w:rFonts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2 </w:t>
      </w:r>
      <w:r w:rsidRPr="0068021D">
        <w:rPr>
          <w:rFonts w:ascii="Times New Roman" w:hAnsi="Times New Roman" w:cs="Times New Roman"/>
          <w:b/>
          <w:bCs/>
          <w:color w:val="auto"/>
          <w:sz w:val="22"/>
          <w:szCs w:val="22"/>
        </w:rPr>
        <w:t>Table: Discrimination and difficulty of DEEP items</w:t>
      </w:r>
      <w:bookmarkEnd w:id="0"/>
      <w:r w:rsidRPr="0068021D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</w:p>
    <w:p w:rsidR="00A15486" w:rsidRPr="00EE04FD" w:rsidRDefault="00A15486" w:rsidP="00A154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E04FD">
        <w:rPr>
          <w:rFonts w:ascii="Times New Roman" w:hAnsi="Times New Roman" w:cs="Times New Roman"/>
          <w:sz w:val="20"/>
          <w:szCs w:val="20"/>
        </w:rPr>
        <w:t>The discrimination of the metrics of every game, averaged across game levels, and the difficulty for each game level, averaged across response options (grey colour = not applicable)</w:t>
      </w:r>
      <w:r>
        <w:rPr>
          <w:rFonts w:ascii="Times New Roman" w:hAnsi="Times New Roman" w:cs="Times New Roman"/>
          <w:sz w:val="20"/>
          <w:szCs w:val="20"/>
        </w:rPr>
        <w:t xml:space="preserve"> for the final chosen model.</w:t>
      </w:r>
    </w:p>
    <w:p w:rsidR="00A15486" w:rsidRPr="00EE04FD" w:rsidRDefault="00A15486" w:rsidP="00A154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038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9"/>
        <w:gridCol w:w="555"/>
        <w:gridCol w:w="1134"/>
        <w:gridCol w:w="851"/>
        <w:gridCol w:w="425"/>
        <w:gridCol w:w="425"/>
        <w:gridCol w:w="425"/>
        <w:gridCol w:w="426"/>
        <w:gridCol w:w="425"/>
        <w:gridCol w:w="425"/>
        <w:gridCol w:w="425"/>
        <w:gridCol w:w="426"/>
        <w:gridCol w:w="567"/>
        <w:gridCol w:w="510"/>
        <w:gridCol w:w="482"/>
        <w:gridCol w:w="425"/>
        <w:gridCol w:w="425"/>
        <w:gridCol w:w="481"/>
        <w:gridCol w:w="430"/>
      </w:tblGrid>
      <w:tr w:rsidR="00A15486" w:rsidRPr="0068021D" w:rsidTr="005A615C">
        <w:trPr>
          <w:trHeight w:val="285"/>
        </w:trPr>
        <w:tc>
          <w:tcPr>
            <w:tcW w:w="111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me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g. Discrimination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g. Difficulty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1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2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3</w:t>
            </w:r>
          </w:p>
        </w:tc>
        <w:tc>
          <w:tcPr>
            <w:tcW w:w="426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4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5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6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7</w:t>
            </w:r>
          </w:p>
        </w:tc>
        <w:tc>
          <w:tcPr>
            <w:tcW w:w="426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8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9</w:t>
            </w:r>
          </w:p>
        </w:tc>
        <w:tc>
          <w:tcPr>
            <w:tcW w:w="510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10</w:t>
            </w:r>
          </w:p>
        </w:tc>
        <w:tc>
          <w:tcPr>
            <w:tcW w:w="482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11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12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13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14</w:t>
            </w:r>
          </w:p>
        </w:tc>
        <w:tc>
          <w:tcPr>
            <w:tcW w:w="430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15</w:t>
            </w: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 w:val="restart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802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est_level</w:t>
            </w:r>
            <w:proofErr w:type="spellEnd"/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GY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AEFE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ED6AE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89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HO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DE3C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2.5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7DAB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2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OOO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9DBB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3.1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3D8B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04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6E7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ED6AE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89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3BE7B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5.0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DCF9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JI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5CC9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4.1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0D0A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SO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1D7B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3.3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4D2A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54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2DE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6CD9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PM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BE2C7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CC28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CFEA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76C68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 w:val="restart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uracy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7FAF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5D9B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1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AC88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84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9C78E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64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7C68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12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6C68B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8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2C58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6C68B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95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7C68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18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7C78D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2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BF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9FBF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3.99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4CC9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3.99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7E7D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DDCBB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4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8C78D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4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FF1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8E1C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7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AC88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9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9C78E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67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GY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AF5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DEBE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5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BC89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2.1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AC88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76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CC99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2.29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CC28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DC99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2.5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HO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5F3E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3DFC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59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CC89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2.16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8C78D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3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5C58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70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5C68B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7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4C58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6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1CA9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3.17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DC99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2.37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OOO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FCFE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8CD9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5C58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6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7C78D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27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4C58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62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2C48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1C487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3C58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4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6C68B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93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4C58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5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FC38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8C78E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46</w:t>
            </w: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C18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DC28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0C48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1C487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6EC38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3F2E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BCE9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4C58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57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1C487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2C48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BE8D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0D1A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4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4C58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5C68B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8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6C68B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87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3C58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4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3C58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3C58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4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EC38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3C58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5C58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JI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FF1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ED0A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5C68B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85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7C68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1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5C58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4C58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49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4C58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4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4C58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56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FC38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EC38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1C48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SO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3F2E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1D7B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9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FCA9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2.86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4C58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5C68B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73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3C58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7C68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07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8C78D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3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5C68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72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4C58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4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6C68B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87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7FAF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7C68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CC28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EC38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CC28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EC38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EC38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EC99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2.56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CC28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1C487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DC28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PM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CFC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6C68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DC38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DC99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2.3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3BE7B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F6FA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63BE7B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74C58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5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6CC28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64BF7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 w:val="restart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8021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ion_time</w:t>
            </w:r>
            <w:proofErr w:type="spellEnd"/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F7F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CFC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4.1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0D0A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6.37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ACE9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5.0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5CC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4.15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0CA9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3.1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1CA9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3.2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3CB9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3.6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2CB9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3.57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3CB97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3.7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ST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GY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HO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8F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DEBE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5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2CB9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3.5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DC99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2.3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7C78D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26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9C78E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59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6C68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0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8C78D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2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FC38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OOO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1F8F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FCFE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4.07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CC99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2.3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EC99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2.7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4CC9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3.90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BC88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9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7C68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09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EC99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2.65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DC99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2.45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BC89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2.0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CFC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29.17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3CB9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3.61</w:t>
            </w: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2CB9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3.5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BC89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99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6C68B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89</w:t>
            </w: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8C78D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45</w:t>
            </w: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78C78D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42</w:t>
            </w: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1EBD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1D7B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97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8C78D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3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4C58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4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7C68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12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9DBB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3.1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2D1A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47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5C58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7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3C58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6C68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01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5C68B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7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4C58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57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3C58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3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1C487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3C58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3C58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JI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EEAD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ED0A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6C68B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94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7C68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1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6C68B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91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6C68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05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5C58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66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4C58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DC28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EC38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0C48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SO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FE3C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7D3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65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7C68C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1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3C58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4C58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54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2C58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5C68B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8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6C68B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96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5C68B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83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3C58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4C58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62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EF6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7D3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64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DC28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0C48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3C58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0C38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2C48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80CA9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2.99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0C48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BC89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2.0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CC99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2.27</w:t>
            </w: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PM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6FA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EC99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DC28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C18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AC78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73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5486" w:rsidRPr="0068021D" w:rsidTr="005A615C">
        <w:trPr>
          <w:trHeight w:val="285"/>
        </w:trPr>
        <w:tc>
          <w:tcPr>
            <w:tcW w:w="1119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E7F4E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9DD6A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85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79C78E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1.64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74C58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45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74C58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8021D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15486" w:rsidRPr="0068021D" w:rsidRDefault="00A15486" w:rsidP="005A615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A15486" w:rsidRPr="00EE04FD" w:rsidRDefault="00A15486" w:rsidP="00A154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F2682" w:rsidRDefault="008F2682"/>
    <w:sectPr w:rsidR="008F2682" w:rsidSect="001952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486"/>
    <w:rsid w:val="000713BB"/>
    <w:rsid w:val="0019521A"/>
    <w:rsid w:val="008725CA"/>
    <w:rsid w:val="008F2682"/>
    <w:rsid w:val="00A15486"/>
    <w:rsid w:val="00B902CA"/>
    <w:rsid w:val="00CD3482"/>
    <w:rsid w:val="00FB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C83D4"/>
  <w15:chartTrackingRefBased/>
  <w15:docId w15:val="{C816D920-3155-4F80-BDBF-31173DF79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486"/>
    <w:rPr>
      <w:rFonts w:ascii="Calibri" w:eastAsia="Calibri" w:hAnsi="Calibri" w:cs="Calibri"/>
      <w:kern w:val="0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54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4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548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48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48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48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48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48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48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4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54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54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4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4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4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4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4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4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54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54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48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54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5486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54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548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54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4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4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548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Bhavnani</dc:creator>
  <cp:keywords/>
  <dc:description/>
  <cp:lastModifiedBy>Supriya Bhavnani</cp:lastModifiedBy>
  <cp:revision>2</cp:revision>
  <dcterms:created xsi:type="dcterms:W3CDTF">2025-03-18T05:38:00Z</dcterms:created>
  <dcterms:modified xsi:type="dcterms:W3CDTF">2025-03-18T05:38:00Z</dcterms:modified>
</cp:coreProperties>
</file>